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4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40"/>
        <w:gridCol w:w="540"/>
        <w:gridCol w:w="980"/>
        <w:gridCol w:w="980"/>
        <w:gridCol w:w="1100"/>
        <w:gridCol w:w="1100"/>
        <w:gridCol w:w="980"/>
        <w:gridCol w:w="980"/>
        <w:gridCol w:w="1296"/>
        <w:gridCol w:w="980"/>
        <w:gridCol w:w="664"/>
      </w:tblGrid>
      <w:tr>
        <w:trPr>
          <w:trHeight w:val="219" w:hRule="atLeast"/>
        </w:trPr>
        <w:tc>
          <w:tcPr>
            <w:tcW w:w="10140" w:type="dxa"/>
            <w:gridSpan w:val="11"/>
            <w:tcBorders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 Top 51-100 candidate SNPs possibly associated with nicotine dependence (FTND score).</w:t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sz w:val="28"/>
                <w:szCs w:val="28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47" w:hRule="atLeast"/>
        </w:trPr>
        <w:tc>
          <w:tcPr>
            <w:tcW w:w="54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54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typ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§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br/>
              <w:t xml:space="preserve">(FTND </w:t>
            </w:r>
            <w:r>
              <w:rPr>
                <w:rFonts w:cs="ＭＳ 明朝;MS Mincho" w:ascii="ＭＳ 明朝;MS Mincho" w:hAnsi="ＭＳ 明朝;MS Mincho"/>
                <w:b/>
                <w:bCs/>
                <w:sz w:val="16"/>
                <w:szCs w:val="16"/>
              </w:rPr>
              <w:t>≥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4)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typ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§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br/>
              <w:t>(FTND &lt; 4)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χ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96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ed gene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911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318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22/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40/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DD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960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577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27/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9/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PRR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189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18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6/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4/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B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972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93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0/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8/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OL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977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098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2/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/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CN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26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432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0/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50/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3881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311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3001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31/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2/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G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216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726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33/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6/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ADD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019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742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1/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1/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1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713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585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25/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54/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L11A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05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158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27/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50/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9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B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346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506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5/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6/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KFZP564O08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1037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9955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/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2/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6458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98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944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32/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46/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6439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060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11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26/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1/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TL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438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43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26/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35/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862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891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0/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7/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L11A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070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775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8/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40/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B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373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300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4/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49/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MD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100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963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/28/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/39/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AP2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2174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218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29/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45/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DAC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585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49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3/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4/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2B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203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372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5/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7/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400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383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5238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32/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29/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1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PA1L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543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355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34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41/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ASH3A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05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022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2/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34/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4420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412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10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/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9/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N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250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074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33/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/37/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15A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831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3418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8/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38/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8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SMCE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895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11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2/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47/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9E-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LL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5839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262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5/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49/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GM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597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6142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28/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1/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YR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253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318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4/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6/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7289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4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65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32/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48/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5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949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0395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0/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0/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ER5L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584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2304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8/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9/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MP2L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413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9509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4/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/48/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PN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464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828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32/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44/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K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91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365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3/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2/7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BE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86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679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32/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5/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7296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6589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849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29/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33/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PRR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266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661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23/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37/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AP2C | BMP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544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306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8/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7/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404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UTR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273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978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17/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0/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MTS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296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0878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33/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42/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M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421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672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35/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37/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OX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5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237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9/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43/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BX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313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4049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5/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5/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6431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50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61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17/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43/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S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0008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1853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6/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37/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RB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flanking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9476" w:type="dxa"/>
            <w:gridSpan w:val="10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, chromosome number; Position, chromosomal position (bp); Related gene, the nearest gene from the SNP site;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4140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, coding region (synonymous polymorphism);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8496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, distribution of genotype (homozygote of minor allele / heterozygote / homozygote of major allele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13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13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